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5242B" w14:textId="77777777" w:rsidR="00DC3BD0" w:rsidRPr="008915CD" w:rsidRDefault="00DC3BD0" w:rsidP="00DC3BD0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15CD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Monoclonal Antibody Clones used in FACS analysis.</w:t>
      </w:r>
    </w:p>
    <w:p w14:paraId="29995306" w14:textId="77777777" w:rsidR="00DC3BD0" w:rsidRPr="008915CD" w:rsidRDefault="00DC3BD0" w:rsidP="00DC3BD0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12D901" w14:textId="77777777" w:rsidR="00DC3BD0" w:rsidRPr="008915CD" w:rsidRDefault="00DC3BD0" w:rsidP="00DC3BD0">
      <w:pPr>
        <w:rPr>
          <w:rFonts w:ascii="Times New Roman" w:eastAsia="Times New Roman" w:hAnsi="Times New Roman"/>
          <w:sz w:val="24"/>
          <w:szCs w:val="24"/>
          <w:lang w:val="en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3"/>
        <w:gridCol w:w="843"/>
        <w:gridCol w:w="1903"/>
      </w:tblGrid>
      <w:tr w:rsidR="008915CD" w:rsidRPr="008915CD" w14:paraId="569F04AB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BF4AC" w14:textId="77777777" w:rsidR="00DC3BD0" w:rsidRPr="008915CD" w:rsidRDefault="00DC3BD0" w:rsidP="004353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15CD">
              <w:rPr>
                <w:rFonts w:ascii="Times New Roman" w:hAnsi="Times New Roman"/>
                <w:b/>
                <w:sz w:val="24"/>
                <w:szCs w:val="24"/>
              </w:rPr>
              <w:t>Monoclonal antibo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4753" w14:textId="77777777" w:rsidR="00DC3BD0" w:rsidRPr="008915CD" w:rsidRDefault="00DC3BD0" w:rsidP="004353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15CD">
              <w:rPr>
                <w:rFonts w:ascii="Times New Roman" w:hAnsi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F0A7" w14:textId="77777777" w:rsidR="00DC3BD0" w:rsidRPr="008915CD" w:rsidRDefault="00DC3BD0" w:rsidP="0043539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915CD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</w:tr>
      <w:tr w:rsidR="008915CD" w:rsidRPr="008915CD" w14:paraId="41D02A88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F155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12239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9E19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915CD" w:rsidRPr="008915CD" w14:paraId="132A5255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6A36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 xml:space="preserve">CD45 </w:t>
            </w:r>
            <w:proofErr w:type="spellStart"/>
            <w:r w:rsidRPr="008915CD">
              <w:rPr>
                <w:rFonts w:ascii="Times New Roman" w:hAnsi="Times New Roman"/>
                <w:sz w:val="24"/>
                <w:szCs w:val="24"/>
              </w:rPr>
              <w:t>Krome</w:t>
            </w:r>
            <w:proofErr w:type="spellEnd"/>
            <w:r w:rsidRPr="008915CD">
              <w:rPr>
                <w:rFonts w:ascii="Times New Roman" w:hAnsi="Times New Roman"/>
                <w:sz w:val="24"/>
                <w:szCs w:val="24"/>
              </w:rPr>
              <w:t>-Or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38C69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J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561C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eckman Coulter</w:t>
            </w:r>
          </w:p>
        </w:tc>
      </w:tr>
      <w:tr w:rsidR="008915CD" w:rsidRPr="008915CD" w14:paraId="333F521B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53868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CD4 APC-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CA18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SK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CC2A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</w:tr>
      <w:tr w:rsidR="008915CD" w:rsidRPr="008915CD" w14:paraId="52687BDF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DB066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CD8 FI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03B0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S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B271F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</w:tr>
      <w:tr w:rsidR="008915CD" w:rsidRPr="008915CD" w14:paraId="32E5DA87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4E8EA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CD19 A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82236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SJ2C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5D37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</w:tr>
      <w:tr w:rsidR="008915CD" w:rsidRPr="008915CD" w14:paraId="31EEAD26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D34D3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 xml:space="preserve">CD14 </w:t>
            </w:r>
            <w:proofErr w:type="spellStart"/>
            <w:r w:rsidRPr="008915CD">
              <w:rPr>
                <w:rFonts w:ascii="Times New Roman" w:hAnsi="Times New Roman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05CF1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MoP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A5EAA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</w:tr>
      <w:tr w:rsidR="008915CD" w:rsidRPr="008915CD" w14:paraId="022141AF" w14:textId="77777777" w:rsidTr="0043539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5B5B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CD16 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E6FA7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3G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E18FB" w14:textId="77777777" w:rsidR="00DC3BD0" w:rsidRPr="008915CD" w:rsidRDefault="00DC3BD0" w:rsidP="00435396">
            <w:pPr>
              <w:rPr>
                <w:rFonts w:ascii="Times New Roman" w:hAnsi="Times New Roman"/>
                <w:sz w:val="24"/>
                <w:szCs w:val="24"/>
              </w:rPr>
            </w:pPr>
            <w:r w:rsidRPr="008915CD">
              <w:rPr>
                <w:rFonts w:ascii="Times New Roman" w:hAnsi="Times New Roman"/>
                <w:sz w:val="24"/>
                <w:szCs w:val="24"/>
              </w:rPr>
              <w:t>Beckman Coulter</w:t>
            </w:r>
          </w:p>
        </w:tc>
      </w:tr>
    </w:tbl>
    <w:p w14:paraId="50E18AA6" w14:textId="77777777" w:rsidR="00E32ED3" w:rsidRDefault="008915CD"/>
    <w:sectPr w:rsidR="00E32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3BD0"/>
    <w:rsid w:val="00692656"/>
    <w:rsid w:val="00721705"/>
    <w:rsid w:val="008915CD"/>
    <w:rsid w:val="00DC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F036"/>
  <w15:docId w15:val="{AFD0A1B9-0C6E-4CF2-A407-05E28094A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BD0"/>
    <w:pPr>
      <w:spacing w:after="0" w:line="240" w:lineRule="auto"/>
    </w:pPr>
    <w:rPr>
      <w:rFonts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DC3BD0"/>
  </w:style>
  <w:style w:type="paragraph" w:styleId="NoSpacing">
    <w:name w:val="No Spacing"/>
    <w:link w:val="NoSpacingChar"/>
    <w:uiPriority w:val="1"/>
    <w:qFormat/>
    <w:rsid w:val="00DC3BD0"/>
    <w:pPr>
      <w:spacing w:after="0" w:line="240" w:lineRule="auto"/>
    </w:pPr>
  </w:style>
  <w:style w:type="table" w:styleId="TableGrid">
    <w:name w:val="Table Grid"/>
    <w:basedOn w:val="TableNormal"/>
    <w:uiPriority w:val="59"/>
    <w:rsid w:val="00DC3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</dc:creator>
  <cp:lastModifiedBy>Giorgia Aprile</cp:lastModifiedBy>
  <cp:revision>2</cp:revision>
  <dcterms:created xsi:type="dcterms:W3CDTF">2020-06-17T07:31:00Z</dcterms:created>
  <dcterms:modified xsi:type="dcterms:W3CDTF">2020-07-06T10:56:00Z</dcterms:modified>
</cp:coreProperties>
</file>